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413AA" w14:textId="3C465E28" w:rsidR="00C46AA8" w:rsidRPr="00BD7A1E" w:rsidRDefault="00C80692">
      <w:pPr>
        <w:rPr>
          <w:b/>
          <w:bCs/>
        </w:rPr>
      </w:pPr>
      <w:bookmarkStart w:id="0" w:name="_Hlk134622224"/>
      <w:r w:rsidRPr="00BD7A1E">
        <w:rPr>
          <w:rFonts w:ascii="Arial" w:hAnsi="Arial" w:cs="Arial"/>
          <w:b/>
          <w:bCs/>
        </w:rPr>
        <w:t xml:space="preserve">Supplementary </w:t>
      </w:r>
      <w:r w:rsidR="00C46AA8" w:rsidRPr="00BD7A1E">
        <w:rPr>
          <w:rFonts w:ascii="Arial" w:hAnsi="Arial" w:cs="Arial"/>
          <w:b/>
          <w:bCs/>
        </w:rPr>
        <w:t>Table</w:t>
      </w:r>
      <w:r w:rsidRPr="00BD7A1E">
        <w:rPr>
          <w:rFonts w:ascii="Arial" w:hAnsi="Arial" w:cs="Arial"/>
          <w:b/>
          <w:bCs/>
        </w:rPr>
        <w:t xml:space="preserve"> 1.</w:t>
      </w:r>
      <w:r w:rsidR="00C46AA8" w:rsidRPr="00BD7A1E">
        <w:rPr>
          <w:rFonts w:ascii="Arial" w:hAnsi="Arial" w:cs="Arial"/>
          <w:b/>
          <w:bCs/>
        </w:rPr>
        <w:t xml:space="preserve"> Different expressions of BMP and BMP receptors in the TCGA_BRCA cohort. </w:t>
      </w:r>
      <w:bookmarkEnd w:id="0"/>
      <w:r w:rsidR="00C46AA8" w:rsidRPr="00BD7A1E">
        <w:rPr>
          <w:b/>
          <w:bCs/>
        </w:rPr>
        <w:fldChar w:fldCharType="begin"/>
      </w:r>
      <w:r w:rsidR="00C46AA8" w:rsidRPr="00BD7A1E">
        <w:rPr>
          <w:b/>
          <w:bCs/>
        </w:rPr>
        <w:instrText xml:space="preserve"> LINK Excel.Sheet.12 "E:\\Bio informatics\\supplementary\\data\\Figure.xlsx" "Sheet3!R1C5:R25C9" \a \f 4 \h  \* MERGEFORMAT </w:instrText>
      </w:r>
      <w:r w:rsidR="00C46AA8" w:rsidRPr="00BD7A1E">
        <w:rPr>
          <w:b/>
          <w:bCs/>
        </w:rPr>
        <w:fldChar w:fldCharType="separate"/>
      </w:r>
    </w:p>
    <w:tbl>
      <w:tblPr>
        <w:tblpPr w:leftFromText="180" w:rightFromText="180" w:vertAnchor="text" w:tblpY="1"/>
        <w:tblOverlap w:val="never"/>
        <w:tblW w:w="523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053"/>
        <w:gridCol w:w="1053"/>
        <w:gridCol w:w="1053"/>
        <w:gridCol w:w="1053"/>
      </w:tblGrid>
      <w:tr w:rsidR="00BD7A1E" w:rsidRPr="00BD7A1E" w14:paraId="548C9610" w14:textId="77777777" w:rsidTr="00C46AA8">
        <w:trPr>
          <w:trHeight w:val="29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F5DB" w14:textId="2C7233A5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Gene nam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8297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rma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B5E4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umou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E045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bsolute chang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7509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 value</w:t>
            </w:r>
          </w:p>
        </w:tc>
      </w:tr>
      <w:tr w:rsidR="00BD7A1E" w:rsidRPr="00BD7A1E" w14:paraId="56F2780B" w14:textId="77777777" w:rsidTr="00C46AA8">
        <w:trPr>
          <w:trHeight w:val="292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BBB4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2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C4B4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73.04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FED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2.2459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4298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150.79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7573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8.69E-17</w:t>
            </w:r>
          </w:p>
        </w:tc>
      </w:tr>
      <w:tr w:rsidR="00BD7A1E" w:rsidRPr="00BD7A1E" w14:paraId="42E7DEA8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F431D6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28B189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0.8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2FC9F5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.15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639924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19.7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F6CB74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031104</w:t>
            </w:r>
          </w:p>
        </w:tc>
      </w:tr>
      <w:tr w:rsidR="00BD7A1E" w:rsidRPr="00BD7A1E" w14:paraId="38B69428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55B1BD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909046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42.08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FBCDDC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.40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153149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40.68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10987C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.5E-16</w:t>
            </w:r>
          </w:p>
        </w:tc>
      </w:tr>
      <w:tr w:rsidR="00BD7A1E" w:rsidRPr="00BD7A1E" w14:paraId="5F79F194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E8478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0CC36F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83.33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B28358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61.153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6590ED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222.1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759249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.47E-19</w:t>
            </w:r>
          </w:p>
        </w:tc>
      </w:tr>
      <w:tr w:rsidR="00BD7A1E" w:rsidRPr="00BD7A1E" w14:paraId="7D39153F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5ACA8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8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A2D867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39.20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8C707A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29.25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C3CBDE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90.04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70CB6E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.43E-20</w:t>
            </w:r>
          </w:p>
        </w:tc>
      </w:tr>
      <w:tr w:rsidR="00BD7A1E" w:rsidRPr="00BD7A1E" w14:paraId="544A2131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10D5F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8B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9AB62C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50.128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4BACD2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81.21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31D14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31.08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36543B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.81E-07</w:t>
            </w:r>
          </w:p>
        </w:tc>
      </w:tr>
      <w:tr w:rsidR="00BD7A1E" w:rsidRPr="00BD7A1E" w14:paraId="4DFFF2B0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832C3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GDF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F03422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32.532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0CFFA1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4.87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B77FF5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27.65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B4A3E3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6.01E-06</w:t>
            </w:r>
          </w:p>
        </w:tc>
      </w:tr>
      <w:tr w:rsidR="00BD7A1E" w:rsidRPr="00BD7A1E" w14:paraId="788405B4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0E1EC1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GDF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BBEC3A2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1.4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63D886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.6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7648C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8.8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D2A155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005866</w:t>
            </w:r>
          </w:p>
        </w:tc>
      </w:tr>
      <w:tr w:rsidR="00BD7A1E" w:rsidRPr="00BD7A1E" w14:paraId="2DC28978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BCF33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GDF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A8C30D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5.13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4F965F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5.75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48B3BF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613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247C54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015567</w:t>
            </w:r>
          </w:p>
        </w:tc>
      </w:tr>
      <w:tr w:rsidR="00BD7A1E" w:rsidRPr="00BD7A1E" w14:paraId="6B517829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208A1A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GDF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A5EC230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45.37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4C94DD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0.04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F7AB92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235.3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7DA5E1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.86E-19</w:t>
            </w:r>
          </w:p>
        </w:tc>
      </w:tr>
      <w:tr w:rsidR="00BD7A1E" w:rsidRPr="00BD7A1E" w14:paraId="5A218A99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BAB6A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GDF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6BD85A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96.4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57BC2D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24.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DAEF20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7.882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14843B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4.82E-05</w:t>
            </w:r>
          </w:p>
        </w:tc>
      </w:tr>
      <w:tr w:rsidR="00BD7A1E" w:rsidRPr="00BD7A1E" w14:paraId="4BE7D518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EEE24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GDF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492BDC2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55.854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869DC8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34.3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5FE77B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78.50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40541D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000102</w:t>
            </w:r>
          </w:p>
        </w:tc>
      </w:tr>
      <w:tr w:rsidR="00BD7A1E" w:rsidRPr="00BD7A1E" w14:paraId="0123D9EF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E6DD9A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ACVRL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ED0154B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955.76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CDA880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417.65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C61090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538.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764AE4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8.61E-17</w:t>
            </w:r>
          </w:p>
        </w:tc>
      </w:tr>
      <w:tr w:rsidR="00BD7A1E" w:rsidRPr="00BD7A1E" w14:paraId="39B13D9A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6C55C7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ACVR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22396B9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195.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5A1DEF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012.6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3B34DD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182.8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67D05C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000172</w:t>
            </w:r>
          </w:p>
        </w:tc>
      </w:tr>
      <w:tr w:rsidR="00BD7A1E" w:rsidRPr="00BD7A1E" w14:paraId="0352E2E4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95112A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R1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C05863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903.89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0BCFE5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626.5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33367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277.3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BD6EDD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5.96E-14</w:t>
            </w:r>
          </w:p>
        </w:tc>
      </w:tr>
      <w:tr w:rsidR="00BD7A1E" w:rsidRPr="00BD7A1E" w14:paraId="6D61E073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6E6B3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ACVR1B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85D186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085.5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7DFAD1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219.8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0BDDC6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34.39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47B119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000112</w:t>
            </w:r>
          </w:p>
        </w:tc>
      </w:tr>
      <w:tr w:rsidR="00BD7A1E" w:rsidRPr="00BD7A1E" w14:paraId="56844863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EC89D8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TGFBR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3711D3A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783.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7B1A48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634.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ABF853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149.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625C86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584262</w:t>
            </w:r>
          </w:p>
        </w:tc>
      </w:tr>
      <w:tr w:rsidR="00BD7A1E" w:rsidRPr="00BD7A1E" w14:paraId="51C749DB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9D149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R1B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E3EB6C2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90.41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F61721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509.13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E220FC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418.7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182EC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.5E-06</w:t>
            </w:r>
          </w:p>
        </w:tc>
      </w:tr>
      <w:tr w:rsidR="00BD7A1E" w:rsidRPr="00BD7A1E" w14:paraId="685051E0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692DED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ACVR1C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13C600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753.93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9FACDE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6.69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B78355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727.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36470C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.56E-10</w:t>
            </w:r>
          </w:p>
        </w:tc>
      </w:tr>
      <w:tr w:rsidR="00BD7A1E" w:rsidRPr="00BD7A1E" w14:paraId="369115DE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1F941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TGFBR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5A42EA0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9412.0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9D54EB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006.3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CF75F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7405.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ED6038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2E-32</w:t>
            </w:r>
          </w:p>
        </w:tc>
      </w:tr>
      <w:tr w:rsidR="00BD7A1E" w:rsidRPr="00BD7A1E" w14:paraId="21D2C3EF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00B119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TGFBR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09708E9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5696.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3DC429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790.11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9B39EC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4906.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0A1BA0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9.62E-44</w:t>
            </w:r>
          </w:p>
        </w:tc>
      </w:tr>
      <w:tr w:rsidR="00BD7A1E" w:rsidRPr="00BD7A1E" w14:paraId="27CAE654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B37680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BMPR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8D5DBB3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3873.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5A3BA5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3265.8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AEE5B5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607.2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AF3682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0.0003</w:t>
            </w:r>
          </w:p>
        </w:tc>
      </w:tr>
      <w:tr w:rsidR="00BD7A1E" w:rsidRPr="00BD7A1E" w14:paraId="0C2FFAA7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2FAD6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ACVR2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D8DA0CF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578.88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5F0077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319.19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A191D9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-259.6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6509A6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9.64E-27</w:t>
            </w:r>
          </w:p>
        </w:tc>
      </w:tr>
      <w:tr w:rsidR="00BD7A1E" w:rsidRPr="00BD7A1E" w14:paraId="0D2CF998" w14:textId="77777777" w:rsidTr="00C46AA8">
        <w:trPr>
          <w:trHeight w:val="292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F87E0" w14:textId="77777777" w:rsidR="00C46AA8" w:rsidRPr="00BD7A1E" w:rsidRDefault="00C46AA8" w:rsidP="00C46AA8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GREM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3FC607D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301.70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0E5328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1011.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9904C4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709.4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58A7DF" w14:textId="77777777" w:rsidR="00C46AA8" w:rsidRPr="00BD7A1E" w:rsidRDefault="00C46AA8" w:rsidP="00C46AA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7A1E">
              <w:rPr>
                <w:rFonts w:ascii="Calibri" w:eastAsia="Times New Roman" w:hAnsi="Calibri" w:cs="Calibri"/>
                <w:kern w:val="0"/>
                <w14:ligatures w14:val="none"/>
              </w:rPr>
              <w:t>5.23E-08</w:t>
            </w:r>
          </w:p>
        </w:tc>
      </w:tr>
    </w:tbl>
    <w:p w14:paraId="55ED7007" w14:textId="429A38EC" w:rsidR="00961F72" w:rsidRDefault="00C46AA8">
      <w:r w:rsidRPr="00BD7A1E">
        <w:fldChar w:fldCharType="end"/>
      </w:r>
      <w:r>
        <w:br w:type="textWrapping" w:clear="all"/>
      </w:r>
    </w:p>
    <w:sectPr w:rsidR="00961F72" w:rsidSect="002C1DD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E5110" w14:textId="77777777" w:rsidR="007C7B55" w:rsidRDefault="007C7B55" w:rsidP="00C46AA8">
      <w:pPr>
        <w:spacing w:after="0" w:line="240" w:lineRule="auto"/>
      </w:pPr>
      <w:r>
        <w:separator/>
      </w:r>
    </w:p>
  </w:endnote>
  <w:endnote w:type="continuationSeparator" w:id="0">
    <w:p w14:paraId="19B01E8B" w14:textId="77777777" w:rsidR="007C7B55" w:rsidRDefault="007C7B55" w:rsidP="00C46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1459B" w14:textId="77777777" w:rsidR="007C7B55" w:rsidRDefault="007C7B55" w:rsidP="00C46AA8">
      <w:pPr>
        <w:spacing w:after="0" w:line="240" w:lineRule="auto"/>
      </w:pPr>
      <w:r>
        <w:separator/>
      </w:r>
    </w:p>
  </w:footnote>
  <w:footnote w:type="continuationSeparator" w:id="0">
    <w:p w14:paraId="3C068169" w14:textId="77777777" w:rsidR="007C7B55" w:rsidRDefault="007C7B55" w:rsidP="00C46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68"/>
    <w:rsid w:val="00003613"/>
    <w:rsid w:val="002C1DDE"/>
    <w:rsid w:val="005E227F"/>
    <w:rsid w:val="00737E79"/>
    <w:rsid w:val="007C7B55"/>
    <w:rsid w:val="00961F72"/>
    <w:rsid w:val="00BD7A1E"/>
    <w:rsid w:val="00C46AA8"/>
    <w:rsid w:val="00C80692"/>
    <w:rsid w:val="00EF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FC323"/>
  <w15:chartTrackingRefBased/>
  <w15:docId w15:val="{9AD29344-5DA5-400A-A85C-AA18F7CFC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A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AA8"/>
  </w:style>
  <w:style w:type="paragraph" w:styleId="Footer">
    <w:name w:val="footer"/>
    <w:basedOn w:val="Normal"/>
    <w:link w:val="FooterChar"/>
    <w:uiPriority w:val="99"/>
    <w:unhideWhenUsed/>
    <w:rsid w:val="00C46A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1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iu</dc:creator>
  <cp:keywords/>
  <dc:description/>
  <cp:lastModifiedBy>Francesca Brentegani</cp:lastModifiedBy>
  <cp:revision>5</cp:revision>
  <dcterms:created xsi:type="dcterms:W3CDTF">2023-04-20T10:40:00Z</dcterms:created>
  <dcterms:modified xsi:type="dcterms:W3CDTF">2023-05-22T07:58:00Z</dcterms:modified>
</cp:coreProperties>
</file>